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771" w:hanging="2771" w:hangingChars="1150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upplementary Tables 1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The list of 307 ARGs downloaded from the </w:t>
      </w:r>
      <w:r>
        <w:rPr>
          <w:rFonts w:ascii="Times New Roman" w:hAnsi="Times New Roman" w:cs="Times New Roman"/>
          <w:color w:val="000000"/>
          <w:sz w:val="24"/>
          <w:szCs w:val="24"/>
        </w:rPr>
        <w:t>Human Aging Genomic Resources 3.</w:t>
      </w:r>
    </w:p>
    <w:tbl>
      <w:tblPr>
        <w:tblStyle w:val="6"/>
        <w:tblW w:w="9498" w:type="dxa"/>
        <w:tblInd w:w="-31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8054"/>
      </w:tblGrid>
      <w:tr>
        <w:trPr>
          <w:trHeight w:val="284" w:hRule="atLeast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8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hormone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HRH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hormone releasing horm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C (Src homology 2 domain containing) transform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U1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U class 1 homeobox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P paired-like homeobox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protein p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lomerase RNA compon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lomerase reverse transcrip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M serine/threon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inogen activator, uro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R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erner syndrome, RecQ helicase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in A/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-like growth factor 1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X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iored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loth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2F transcription fac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tyrosine phosphatase, non-receptor type 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KB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factor of kappa light polypeptide gene enhancer in B-cells 2 (p49/p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gnal transducer and activator of transcription 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gnal transducer and activator of transcription 3 (acute-phase response facto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gnal transducer and activator of transcription 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uregul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stone deacetyl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hormon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leukin 7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-like growth factor 1 (somatomedin 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-like growth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rve growth factor (beta polypeptid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S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 receptor substrat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tyrosine phosphatase, non-receptor typ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S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 receptor substrat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-akt murine thymoma viral oncogene homolo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atidylinositol-4,5-bisphosphate 3-kinase, catalytic subunit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rve growth factor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arvey rat sarcoma viral oncogene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-myc avian myelocytomatosis viral oncogene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idermal growth factor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-b2 receptor tyrosine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CO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receptor corepress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B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b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ND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n D proto-onco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leuk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telet-derived growth factor beta poly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idermal growth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R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leukin 2 receptor,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BJ murine osteosarcoma viral oncogene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telet-derived growth factor receptor, beta poly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O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ythropoietin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S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mato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kinase C, del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oxisome proliferator-activated receptor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t proto-onco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CG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olipase C, gamma 2 (phosphatidylinositol-specifi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X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oxisomal biogenesis factor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F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cription fac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y (ADP-ribose) polymer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ncer 1, early on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ptidylprolyl cis/trans isomerase, NIMA-interactin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atase and tensin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EB 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oxia inducible factor 1, alpha subunit (basic helix-loop-helix transcription facto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B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biquitin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P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plication protein A1, 70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M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oom syndrome, RecQ helicase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-cell CLL/lymphoma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00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00 calcium binding protein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osin contain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ymerase (DNA directed),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-like growth factor binding protein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protein 90kDa alpha (cytosolic), class A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receptor subfamily 3, group C, member 1 (glucocorticoid recepto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arly growth respon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scular endothelial growth factor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L proto-oncogene 1, non-receptor tyros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east cancer 2, early on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oisomerase (DNA) II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oisomerase (DNA) II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factor of kappa light polypeptide gene enhancer in B-cells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oisomerase (DNA) 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5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51 recomb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BE2I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biquitin-conjugating enzyme E2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-phosphoinositide dependent protein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AT/enhancer binding protein (C/EBP),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AT/enhancer binding protein (C/EBP),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XI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 interactor 1, dimerization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forming growth factor, bet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ine/threonine kinase 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1A binding protein p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TX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rata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myelocytic leuk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ycogen synthase kinase 3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T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nting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KC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kinase C,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STR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matostatin recep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licase, lymphoid-specif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C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lipoprotein C-I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EF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karyotic translation elongation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lomeric repeat binding factor (NIMA-interacting)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kinase, DNA-activated, catalytic poly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drogen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F2H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ral transcription factor IIH, polypeptide 2, 44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RCC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-ray repair complementing defective repair in Chinese hamster cells 5 (double-strand-break rejoin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liferating cell nuclear anti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ap structure-specific endonucle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s cell surface death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F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lomeric repeat binding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RCC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-ray repair complementing defective repair in Chinese hamster cells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D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ymerase (DNA directed), delta 1, catalytic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-associated X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tinoblastom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MD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me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factor receptor-bound prote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khead box O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khead box 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transcription fac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P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eroderma pigmentosum, complementation group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SR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thionine sulfoxide reductase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CQL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cQ helicase-lik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xide dismutase 2, mitochondr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xide dismutase 1, solu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khead box 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Q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enzyme Q7 homolog, ubiquinone (yeas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lcium channel, voltage-dependent, P/Q type, alpha 1A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RP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 density lipoprotein receptor-related prote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IFM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ptosis-inducing factor, mitochondrion-associated,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biquitin carboxyl-terminal esterase L1 (ubiquitin thiolestera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yloid beta (A4) precursor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olipoprotein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pha-2-macroglobu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NC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ynuclein, gamma (breast cancer-specific protein 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oxiredox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oxo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-rel avian reticuloendotheliosis viral oncogene homolog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leuk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G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gucal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P5O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P synthase, H+ transporting, mitochondrial F1 complex, O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5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52 homolog, DNA repair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3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oisomerase (DNA) III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u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stone deacetyl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70kDa protein 9 (mortal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PX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peroxid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reduc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S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synthe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S-transferase alpha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S-transferase pi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chondrially encoded cytochrome c oxidase 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60kDa protein 1 (chaperon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70kDa protein 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70kDa protein 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M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-L-isoaspartate (D-aspartate) O-meth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gen-activated protein kinase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WHAZ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rosine 3-monooxygenase/tryptophan 5-monooxygenase activation protein, z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tyrosine kinase 2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tyrosine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leukin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gen-activated protein kinase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broblast growth factor recep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1 transcription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ms-related tyrosine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n proto-onco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D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diator complex subuni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gen-activated protein kinase 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gen-activated protein kin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mobility group box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 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mobility group box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3K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togen-activated protein kinase kinase kinas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F1 RNA polymerase II, TATA box binding protein (TBP)-associated factor, 250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in 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DH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ccinate dehydrogenase complex, subunit C, integral membrane protein, 15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XO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khead box O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SX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SX homeobox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oinositide-3-kinase, regulatory subunit 1 (alph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SCL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rardinelli-Seip congenital lipodystrophy 2 (seip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PAT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acylglycerol-3-phosphate O-acyltransfer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I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I1 proto-oncogene, polycomb ring fing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EF1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karyotic translation elongation factor 1 alph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cription factor AP-2 alpha (activating enhancer binding protein 2 alph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ain-derived neurotrophic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MP responsive element 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F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tivating transcription fact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TA box 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EX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EX nuclease (multifunctional DNA repair enzyme)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MG-box transcription fac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B1 mitotic checkpoint serine/threonine kinase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staglandin-endoperoxide synthase 2 (prostaglandin G/H synthase and cyclooxygena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at shock 70kDa protein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N3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N3 transcription regulator family member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-dependent k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cription factor Dp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NA-damage-inducible transcript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ymerase (DNA directed), alpha 1, catalytic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crotubule-associated protein ta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nective tissue growth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stone deacetyl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C associated factor 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XD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 dimerization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DM2 proto-oncogene, E3 ubiquitin protein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all ubiquitin-like modifi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2A histone family, member 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B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meobox B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C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meobox C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anus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trogen recept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p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P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ptin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factor of kappa light polypeptide gene enhancer in B-cells inhibitor,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uste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chanistic target of rapamycin (serine/threonine kina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HRH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hormone releasing hormone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enin (cadherin-associated protein), beta 1, 88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senil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LL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lta-like 3 (Drosophil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-dependent kinase inhibitor 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P1C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phosphatase 1, catalytic subunit, alpha isozy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B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rebr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g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as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R serine/threon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P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coupling protein 3 (mitochondrial, proton carri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MPSTE2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inc metallopeptidase STE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protein p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P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coupling protein 2 (mitochondrial, proton carri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lymerase (DNA directed),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mate-cysteine ligase, catalytic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LM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mate-cysteine ligase, modifier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u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B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B3 mitotic checkpoint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bonucleic acid expor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MCH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-melanin-concentrating horm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tL homolo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NK1E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sein kinase 1, epsil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U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IP1 homology and U-box containing protein 1, E3 ubiquitin protein lig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M1D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 phosphatase, Mg2+/Mn2+ dependent, 1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ckpoint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oenolpyruvate carboxykinase 1 (solub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HGA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ho GTPase activat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ll division cycle 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yl hydrocarbon receptor nuclear translocator-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ock circadian regul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C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ermethylated in canc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PP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gnancy-associated plasma protein A, pappalys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enylate cyclase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oxisome proliferator-activated receptor gamma, coactivator 1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utathione peroxidas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C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coupling protein 1 (mitochondrial, proton carri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GF2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broblast growth factor 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FEM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 containing fibulin-like extracellular matrix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CC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cision repair cross-complementation group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TP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olesteryl ester transfer protein, plas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oxisome proliferator-activated receptor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giotensin II receptor, typ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ISD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GSH iron sulfur doma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EF1E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karyotic translation elongation factor 1 epsilo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S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idermal growth factor receptor pathway substrate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CNA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tassium channel, voltage gated shaker related subfamily A, membe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uin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LC13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lute carrier family 13 (sodium/sulfate symporter),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pressor of cytokine signaling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P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peptidyl peptidase 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protein p53 binding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tuin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COR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receptor corepresso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ad1 and UNC84 domain containing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K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-antagonist/kill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-like growth factor binding protein 2, 36k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rroline-5-carboxylate reduct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7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mor protein p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NR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nnabinoid receptor 1 (bra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factor, erythroid 2-lik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-dependent kinase inhibitor 1A (p21, Cip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telet-derived growth factor receptor, alpha polypept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osphatidylinositol-4,5-bisphosphate 3-kinase, catalytic subunit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lement component 1, q subcomponent, A ch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-dependent kinase inhibitor 2B (p15, inhibits CDK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IF5A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ukaryotic translation initiation factor 5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F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crophage migration inhibitory factor (glycosylation-inhibiting facto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GA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cylglycerol O-acyltransfer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tallothionein 1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GF2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broblast growth factor 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TRA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trA serine peptid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K3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ycogen synthase kinase 3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DT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dix (nucleoside diphosphate linked moiety X)-type motif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or of kappa light polypeptide gene enhancer in B-cells, kinase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stosom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in-dependent kinase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anu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pin peptidase inhibitor, clade E (nexin, plasminogen activator inhibitor type 1),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RTN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rT-like N-terminal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CTO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PTOR independent companion of MTOR, complex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F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diotroph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P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 receptor-associated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PV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nsient receptor potential cation channel subfamily V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E2L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lear factor, erythroid 2-lik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FN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feron be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DF11</w:t>
            </w:r>
          </w:p>
        </w:tc>
        <w:tc>
          <w:tcPr>
            <w:tcW w:w="8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wth differentiation factor 11</w:t>
            </w:r>
          </w:p>
        </w:tc>
      </w:tr>
    </w:tbl>
    <w:p>
      <w:pPr>
        <w:ind w:left="2771" w:hanging="2771" w:hangingChars="1150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color w:val="00000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NotTrackFormatting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zVmMjIwNjk2YmUzYzdmZjg5Y2Y1OTJlYjAyMTQ0NzgifQ=="/>
  </w:docVars>
  <w:rsids>
    <w:rsidRoot w:val="0043384D"/>
    <w:rsid w:val="00032524"/>
    <w:rsid w:val="00034017"/>
    <w:rsid w:val="000410B9"/>
    <w:rsid w:val="000441F2"/>
    <w:rsid w:val="00047547"/>
    <w:rsid w:val="00050351"/>
    <w:rsid w:val="00055F0E"/>
    <w:rsid w:val="000626B1"/>
    <w:rsid w:val="00073E31"/>
    <w:rsid w:val="00082F8A"/>
    <w:rsid w:val="000963E7"/>
    <w:rsid w:val="000A2A7E"/>
    <w:rsid w:val="000B430A"/>
    <w:rsid w:val="000C1FC9"/>
    <w:rsid w:val="000C380C"/>
    <w:rsid w:val="000D7273"/>
    <w:rsid w:val="001161A2"/>
    <w:rsid w:val="00117461"/>
    <w:rsid w:val="0015786D"/>
    <w:rsid w:val="00157FE8"/>
    <w:rsid w:val="00162467"/>
    <w:rsid w:val="0016731B"/>
    <w:rsid w:val="0017599C"/>
    <w:rsid w:val="001A1AB0"/>
    <w:rsid w:val="001B600D"/>
    <w:rsid w:val="001C534D"/>
    <w:rsid w:val="001C7694"/>
    <w:rsid w:val="001D243B"/>
    <w:rsid w:val="001D4B03"/>
    <w:rsid w:val="001E1A01"/>
    <w:rsid w:val="0022693C"/>
    <w:rsid w:val="00227AA9"/>
    <w:rsid w:val="002320B6"/>
    <w:rsid w:val="00264954"/>
    <w:rsid w:val="00267653"/>
    <w:rsid w:val="00284D9A"/>
    <w:rsid w:val="0029490B"/>
    <w:rsid w:val="002A1C43"/>
    <w:rsid w:val="002A288C"/>
    <w:rsid w:val="002B22E0"/>
    <w:rsid w:val="002B34AD"/>
    <w:rsid w:val="002C5ADF"/>
    <w:rsid w:val="00304C50"/>
    <w:rsid w:val="0031656D"/>
    <w:rsid w:val="00350DD4"/>
    <w:rsid w:val="0035780B"/>
    <w:rsid w:val="00366A32"/>
    <w:rsid w:val="0037388D"/>
    <w:rsid w:val="003B0A9A"/>
    <w:rsid w:val="003B1F0B"/>
    <w:rsid w:val="003B69DC"/>
    <w:rsid w:val="003D4ED9"/>
    <w:rsid w:val="003E6BC0"/>
    <w:rsid w:val="003F38C1"/>
    <w:rsid w:val="003F3A76"/>
    <w:rsid w:val="003F564C"/>
    <w:rsid w:val="00432FAD"/>
    <w:rsid w:val="0043384D"/>
    <w:rsid w:val="004440E0"/>
    <w:rsid w:val="004546A2"/>
    <w:rsid w:val="00463FDE"/>
    <w:rsid w:val="004765D8"/>
    <w:rsid w:val="004820A3"/>
    <w:rsid w:val="00487669"/>
    <w:rsid w:val="00487923"/>
    <w:rsid w:val="004A7402"/>
    <w:rsid w:val="004C2E1B"/>
    <w:rsid w:val="004D0613"/>
    <w:rsid w:val="004D7C90"/>
    <w:rsid w:val="004E3857"/>
    <w:rsid w:val="004F2026"/>
    <w:rsid w:val="004F6BC4"/>
    <w:rsid w:val="00511442"/>
    <w:rsid w:val="005211E7"/>
    <w:rsid w:val="00523CFE"/>
    <w:rsid w:val="005250FE"/>
    <w:rsid w:val="00533BFE"/>
    <w:rsid w:val="005360F7"/>
    <w:rsid w:val="00552CEF"/>
    <w:rsid w:val="00560EC7"/>
    <w:rsid w:val="00563BDE"/>
    <w:rsid w:val="005839AB"/>
    <w:rsid w:val="005B2FEC"/>
    <w:rsid w:val="005E03A8"/>
    <w:rsid w:val="005E5DF8"/>
    <w:rsid w:val="00605CD5"/>
    <w:rsid w:val="00614BAB"/>
    <w:rsid w:val="0063067E"/>
    <w:rsid w:val="00641A98"/>
    <w:rsid w:val="0064411A"/>
    <w:rsid w:val="00672236"/>
    <w:rsid w:val="006912C7"/>
    <w:rsid w:val="006972C8"/>
    <w:rsid w:val="006B093A"/>
    <w:rsid w:val="006F14AA"/>
    <w:rsid w:val="00701A9B"/>
    <w:rsid w:val="00702E06"/>
    <w:rsid w:val="007069AE"/>
    <w:rsid w:val="00732560"/>
    <w:rsid w:val="007647AF"/>
    <w:rsid w:val="00765529"/>
    <w:rsid w:val="00785A02"/>
    <w:rsid w:val="0079131F"/>
    <w:rsid w:val="007B5737"/>
    <w:rsid w:val="007E073F"/>
    <w:rsid w:val="007E0D8C"/>
    <w:rsid w:val="007E4737"/>
    <w:rsid w:val="00826006"/>
    <w:rsid w:val="008303C6"/>
    <w:rsid w:val="00851F73"/>
    <w:rsid w:val="00861B89"/>
    <w:rsid w:val="00873ABC"/>
    <w:rsid w:val="00875F10"/>
    <w:rsid w:val="00891CCB"/>
    <w:rsid w:val="008B080A"/>
    <w:rsid w:val="008B607F"/>
    <w:rsid w:val="008D3978"/>
    <w:rsid w:val="008D57F0"/>
    <w:rsid w:val="008F3C6A"/>
    <w:rsid w:val="008F5E55"/>
    <w:rsid w:val="009138FF"/>
    <w:rsid w:val="0091698F"/>
    <w:rsid w:val="0095132A"/>
    <w:rsid w:val="00956260"/>
    <w:rsid w:val="00961563"/>
    <w:rsid w:val="009620E1"/>
    <w:rsid w:val="00983319"/>
    <w:rsid w:val="009901DC"/>
    <w:rsid w:val="00995B05"/>
    <w:rsid w:val="00997684"/>
    <w:rsid w:val="009A197C"/>
    <w:rsid w:val="009A1AC3"/>
    <w:rsid w:val="009D2F24"/>
    <w:rsid w:val="009D6E40"/>
    <w:rsid w:val="009D7E9B"/>
    <w:rsid w:val="00A20EF8"/>
    <w:rsid w:val="00A3675E"/>
    <w:rsid w:val="00A40A1A"/>
    <w:rsid w:val="00A4430C"/>
    <w:rsid w:val="00A8062C"/>
    <w:rsid w:val="00A84B90"/>
    <w:rsid w:val="00AC2DFA"/>
    <w:rsid w:val="00AE26BC"/>
    <w:rsid w:val="00AF031C"/>
    <w:rsid w:val="00AF4553"/>
    <w:rsid w:val="00AF4CB9"/>
    <w:rsid w:val="00AF6959"/>
    <w:rsid w:val="00B11A8D"/>
    <w:rsid w:val="00B147F3"/>
    <w:rsid w:val="00B22E54"/>
    <w:rsid w:val="00B275B2"/>
    <w:rsid w:val="00B34ABA"/>
    <w:rsid w:val="00B36D8F"/>
    <w:rsid w:val="00B52F54"/>
    <w:rsid w:val="00B532C1"/>
    <w:rsid w:val="00B64D82"/>
    <w:rsid w:val="00B706A4"/>
    <w:rsid w:val="00B810EC"/>
    <w:rsid w:val="00BA2E51"/>
    <w:rsid w:val="00BA49E0"/>
    <w:rsid w:val="00BD1822"/>
    <w:rsid w:val="00BD2837"/>
    <w:rsid w:val="00BD6F2B"/>
    <w:rsid w:val="00BE313A"/>
    <w:rsid w:val="00C12CCE"/>
    <w:rsid w:val="00C168A3"/>
    <w:rsid w:val="00C2078F"/>
    <w:rsid w:val="00C2151B"/>
    <w:rsid w:val="00C25FD9"/>
    <w:rsid w:val="00C40E04"/>
    <w:rsid w:val="00C4470E"/>
    <w:rsid w:val="00C8672D"/>
    <w:rsid w:val="00C954F0"/>
    <w:rsid w:val="00C97EE0"/>
    <w:rsid w:val="00CA1A54"/>
    <w:rsid w:val="00CA43E7"/>
    <w:rsid w:val="00CA47C0"/>
    <w:rsid w:val="00CB5566"/>
    <w:rsid w:val="00CD063D"/>
    <w:rsid w:val="00CD3EC2"/>
    <w:rsid w:val="00CD5214"/>
    <w:rsid w:val="00CE10C3"/>
    <w:rsid w:val="00CF429F"/>
    <w:rsid w:val="00CF5A2F"/>
    <w:rsid w:val="00CF6B5B"/>
    <w:rsid w:val="00D06E93"/>
    <w:rsid w:val="00D07192"/>
    <w:rsid w:val="00D42091"/>
    <w:rsid w:val="00D61E71"/>
    <w:rsid w:val="00D831F9"/>
    <w:rsid w:val="00DA0DFB"/>
    <w:rsid w:val="00DA71B9"/>
    <w:rsid w:val="00DF3027"/>
    <w:rsid w:val="00DF6837"/>
    <w:rsid w:val="00E12A03"/>
    <w:rsid w:val="00E14E2D"/>
    <w:rsid w:val="00E245E4"/>
    <w:rsid w:val="00E55855"/>
    <w:rsid w:val="00E73C32"/>
    <w:rsid w:val="00E74F2F"/>
    <w:rsid w:val="00E91049"/>
    <w:rsid w:val="00EA4E34"/>
    <w:rsid w:val="00EC1623"/>
    <w:rsid w:val="00EC4472"/>
    <w:rsid w:val="00ED436D"/>
    <w:rsid w:val="00ED7EDE"/>
    <w:rsid w:val="00EF3590"/>
    <w:rsid w:val="00F06D6B"/>
    <w:rsid w:val="00F15598"/>
    <w:rsid w:val="00F25B37"/>
    <w:rsid w:val="00F30755"/>
    <w:rsid w:val="00F35C73"/>
    <w:rsid w:val="00F50334"/>
    <w:rsid w:val="00F5500A"/>
    <w:rsid w:val="00F57222"/>
    <w:rsid w:val="00F73FD0"/>
    <w:rsid w:val="00F7784F"/>
    <w:rsid w:val="00F83C55"/>
    <w:rsid w:val="00F90364"/>
    <w:rsid w:val="00FB0C0E"/>
    <w:rsid w:val="00FB6FA4"/>
    <w:rsid w:val="00FB7547"/>
    <w:rsid w:val="00FC23C1"/>
    <w:rsid w:val="00FC24AE"/>
    <w:rsid w:val="00FC428D"/>
    <w:rsid w:val="00FD6418"/>
    <w:rsid w:val="7DDD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11">
    <w:name w:val="Header Char"/>
    <w:basedOn w:val="7"/>
    <w:link w:val="4"/>
    <w:qFormat/>
    <w:uiPriority w:val="99"/>
    <w:rPr>
      <w:sz w:val="18"/>
      <w:szCs w:val="18"/>
    </w:rPr>
  </w:style>
  <w:style w:type="character" w:customStyle="1" w:styleId="12">
    <w:name w:val="Footer Char"/>
    <w:basedOn w:val="7"/>
    <w:link w:val="3"/>
    <w:qFormat/>
    <w:uiPriority w:val="99"/>
    <w:rPr>
      <w:sz w:val="18"/>
      <w:szCs w:val="18"/>
    </w:rPr>
  </w:style>
  <w:style w:type="paragraph" w:customStyle="1" w:styleId="1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5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6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6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8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9">
    <w:name w:val="Comment Subject Char"/>
    <w:basedOn w:val="18"/>
    <w:link w:val="5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214</Words>
  <Characters>14771</Characters>
  <Lines>123</Lines>
  <Paragraphs>34</Paragraphs>
  <TotalTime>0</TotalTime>
  <ScaleCrop>false</ScaleCrop>
  <LinksUpToDate>false</LinksUpToDate>
  <CharactersWithSpaces>1612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20:12:00Z</dcterms:created>
  <dc:creator>duan ff</dc:creator>
  <cp:lastModifiedBy>007</cp:lastModifiedBy>
  <cp:lastPrinted>2021-09-30T05:16:00Z</cp:lastPrinted>
  <dcterms:modified xsi:type="dcterms:W3CDTF">2022-05-08T14:08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445A7FE4A374DE8888F9A4D321195C5</vt:lpwstr>
  </property>
</Properties>
</file>